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shd w:fill="FFFFFF" w:val="clear"/>
        </w:rPr>
        <w:t>Table S2. Distributions of survival models</w:t>
      </w:r>
      <w:r>
        <w:rPr>
          <w:shd w:fill="FFFFFF" w:val="clear"/>
        </w:rPr>
        <w:t xml:space="preserve">. Analysis of variance results when each experimental treatment was compared with control, using different distributions. -2*LL value is the Akaike’s Information Criterion.   </w:t>
      </w:r>
    </w:p>
    <w:p>
      <w:pPr>
        <w:pStyle w:val="Normal"/>
        <w:jc w:val="both"/>
        <w:rPr>
          <w:shd w:fill="FFFFFF" w:val="clear"/>
        </w:rPr>
      </w:pPr>
      <w:r>
        <w:rPr>
          <w:shd w:fill="FFFFFF" w:val="clear"/>
        </w:rPr>
      </w:r>
    </w:p>
    <w:tbl>
      <w:tblPr>
        <w:tblW w:w="7500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00"/>
        <w:gridCol w:w="1207"/>
        <w:gridCol w:w="1793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mparison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-2*LL Value from ANOVA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ibull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ponenti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gnorma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ussian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DBA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647.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2105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718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669.3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DBL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944.6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79.4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4.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70.8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NA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698.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38.9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61.5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11.1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NL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2413.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78.0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94.0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429.3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PC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2102.7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23.1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83.0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22.1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PC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1998.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37.0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90.2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26.4 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C+F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2669.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3464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90.7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711.5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0:22:00Z</dcterms:created>
  <dc:creator>qwert qwet</dc:creator>
  <dc:description/>
  <dc:language>en-US</dc:language>
  <cp:lastModifiedBy>qwert qwet</cp:lastModifiedBy>
  <dcterms:modified xsi:type="dcterms:W3CDTF">2011-04-27T10:22:00Z</dcterms:modified>
  <cp:revision>2</cp:revision>
  <dc:subject/>
  <dc:title> </dc:title>
</cp:coreProperties>
</file>